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Gene Ontology (GO) terms enriched in the down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>
          <w:rFonts w:cs="Times New Roman" w:ascii="Times New Roman" w:hAnsi="Times New Roman"/>
          <w:b/>
          <w:szCs w:val="21"/>
        </w:rPr>
        <w:t>-</w:t>
      </w:r>
      <w:r>
        <w:rPr/>
        <w:t>liver</w:t>
      </w:r>
    </w:p>
    <w:tbl>
      <w:tblPr>
        <w:tblW w:w="854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4"/>
        <w:gridCol w:w="2641"/>
        <w:gridCol w:w="1080"/>
        <w:gridCol w:w="1080"/>
        <w:gridCol w:w="1080"/>
        <w:gridCol w:w="1440"/>
        <w:gridCol w:w="790"/>
      </w:tblGrid>
      <w:tr>
        <w:trPr>
          <w:trHeight w:val="1081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Genes </w:t>
              <w:br/>
              <w:t xml:space="preserve">in </w:t>
              <w:br/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% of </w:t>
              <w:br/>
              <w:t xml:space="preserve">Genes in </w:t>
              <w:br/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Genes </w:t>
              <w:br/>
              <w:t xml:space="preserve">in List in </w:t>
              <w:br/>
              <w:t>Categor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% of </w:t>
              <w:br/>
              <w:t xml:space="preserve">Genes in </w:t>
              <w:br/>
              <w:t xml:space="preserve">List in </w:t>
              <w:br/>
              <w:t>Category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896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126: sterol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6.56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72E-40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94: steroid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7.88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81E-34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95: cholesterol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3.91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64E-34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125: sterol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7.22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19E-31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610: lipid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4.50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99E-30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02: stero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0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8.54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78E-27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03: cholesterol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4.57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51E-25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4255: cellular lip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0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6.49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08E-22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066: alcohol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9.87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84E-21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29: lip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7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6.49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11E-19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99: isoprenoid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623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.10E-15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720: isopreno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623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.14E-13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084: acetyl-CoA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7.285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14E-12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9058: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9.8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8.48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03E-11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938: coenzyme A ca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7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08E-07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9607: response to biotic stimul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6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7.22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41E-07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732: coenzyme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3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7.947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35E-07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186: cofactor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8.609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49E-07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700: C21-steroid hormone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11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41E-06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952: defense respon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3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5.890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85E-06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085: acetyl-CoA biosynth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49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64E-06</w:t>
            </w:r>
          </w:p>
        </w:tc>
      </w:tr>
      <w:tr>
        <w:trPr>
          <w:trHeight w:val="240" w:hRule="atLeast"/>
        </w:trPr>
        <w:tc>
          <w:tcPr>
            <w:tcW w:w="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07: C21-steroid hormone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11 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22E-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Down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/>
        <w:t>-liver</w:t>
      </w:r>
    </w:p>
    <w:tbl>
      <w:tblPr>
        <w:tblW w:w="84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8"/>
        <w:gridCol w:w="2482"/>
        <w:gridCol w:w="900"/>
        <w:gridCol w:w="1080"/>
        <w:gridCol w:w="1080"/>
        <w:gridCol w:w="1080"/>
        <w:gridCol w:w="900"/>
      </w:tblGrid>
      <w:tr>
        <w:trPr>
          <w:trHeight w:val="450" w:hRule="atLeast"/>
        </w:trPr>
        <w:tc>
          <w:tcPr>
            <w:tcW w:w="93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ene Symbol</w:t>
            </w:r>
          </w:p>
        </w:tc>
        <w:tc>
          <w:tcPr>
            <w:tcW w:w="248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scription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be Set ID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1vs.WT#1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2vs.WT#2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3vs.WT#3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cs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etoacetyl-CoA synthe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797_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681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cs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etoacetyl-CoA synthe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08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98765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acb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Acetyl-Coenzyme A carboxylase be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05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294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at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etyl-Coenzyme A acetyltransferas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630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4864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ly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 citrate ly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32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45623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ly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 citrate ly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66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45623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sl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yl-CoA synthetase long-chain family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77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08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ss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yl-CoA synthetase short-chain family member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47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81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ss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yl-CoA synthetase short-chain family member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47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81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vrl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tivin A receptor, type II-lik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604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429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arb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enosine deaminase, RNA-specific, B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48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089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195470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1954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32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98589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51617,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4516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66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134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napc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naphase promoting complex subunit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44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135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qp8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quaporin 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82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47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rhgap2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ho GTPase activating protein 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12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4732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rt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P-ribosyltransferase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17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663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3gal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UDP-Gal:betaGlcNAc beta 1,3-galactosyltransferase, polypeptid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39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2861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67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136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77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67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048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204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5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048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161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216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95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161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310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231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39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310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13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241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5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14481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921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292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35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1302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dc2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iled-coil domain containing 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79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54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dc7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iled-coil domain containing 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189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1110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nc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clin 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144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07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2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22 antige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76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10213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rna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olinergic receptor, nicotinic, alpha polypeptide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35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5720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ec4n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-type lectin domain family 4, member 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95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4035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ml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mello-lik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0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309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xcl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emokine (C-X-C motif) ligand 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65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59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b5b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b5 type 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84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555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b5r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b5 reductase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32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33206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17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17, subfamily a, polypeptid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0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80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3a1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3, subfamily a, polypeptide 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7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82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3a4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3, subfamily a, polypeptide 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7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739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3a4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3, subfamily a, polypeptide 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06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93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5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6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01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5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53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01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1Lgp2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1, Lothar Hennighausen 2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2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31699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2Ertd647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2, ERATO Doi 647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75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440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2Ertd647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2, ERATO Doi 647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95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65507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ct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opachrome tautomer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02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0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hcr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-dehydrocholesterol reduc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61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85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ll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lta-like 4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82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473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mrt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oublesex and mab-3 related transcription factor like family A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57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134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chdc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noyl Coenzyme A hydratase domain containing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55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5855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vl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ngation of very long chain fatty acids (FEN1/Elo2, SUR4/Elo3, yeast)-lik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67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6735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vl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VL family member 6, elongation of long chain fatty acids (yeas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4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0450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vl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OVL family member 6, elongation of long chain fatty acids (yeas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4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0450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rc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KS/RAB6-interacting/CAST family member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8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7386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bp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binding protein 5, epiderm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02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00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bp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binding protein 5, epiderm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0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00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sn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synt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82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12703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bxo3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-box protein 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69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4574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df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rnesyl diphosphate farnesyl transfer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13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19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df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rnesyl diphosphate farnesyl transfer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322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831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dps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rnesyl diphosphate synthe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4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24758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mn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rm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3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6451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sl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s-like antige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93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03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rmd4b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ERM domain containing 4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33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327857</w:t>
            </w:r>
          </w:p>
        </w:tc>
      </w:tr>
      <w:tr>
        <w:trPr>
          <w:trHeight w:val="675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1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s musculus adult male hippocampus cDNA, RIKEN full-length enriched library, clone:2900034J12 product:interferon-stimulated protein (15 kDa), full insert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939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9325</w:t>
            </w:r>
          </w:p>
        </w:tc>
      </w:tr>
      <w:tr>
        <w:trPr>
          <w:trHeight w:val="675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1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s musculus adult male hippocampus cDNA, RIKEN full-length enriched library, clone:2900034J12 product:interferon-stimulated protein (15 kDa), full insert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59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932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al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alactose-4-epimerase, UDP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1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743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b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uanylate nucleotide binding prote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2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26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bp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uanylate binding protein 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38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127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na1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uanine nucleotide binding protein, alpha 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84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13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lga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lgi autoantigen, golgin subfamily a,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1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7827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vin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TPase, very large interferon inducibl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1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357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cl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matopoietic cell specific Lyn substrat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84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22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rc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ct domain and RLD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7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63980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s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airy and enhancer of split 6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050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3268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s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airy and enhancer of split 6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02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4704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cr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-hydroxy-3-methylglutaryl-Coenzyme A reduc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22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2397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c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-hydroxy-3-methylglutaryl-Coenzyme A synth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4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53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c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-hydroxy-3-methylglutaryl-Coenzyme A synth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44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53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c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-hydroxy-3-methylglutaryl-Coenzyme A synth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44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53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c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-hydroxy-3-methylglutaryl-Coenzyme A synth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445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53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di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sopentenyl-diphosphate delta isomer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804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480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di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sopentenyl-diphosphate delta isomer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1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480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fi4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-induced protein 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55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2980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fi4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lfactory receptor 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2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33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fi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-induced protein with tetratricopeptide repeats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78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33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fit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-induced protein with tetratricopeptide repeats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02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50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gh-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mmunoglobulin heavy chain 6 (heavy chain of Ig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35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2639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gh-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mmunoglobulin heavy chain 6 (heavy chain of Ig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32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32647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rf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 regulatory factor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244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685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tgbl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grin, beta-lik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03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015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oxl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syl oxidase-like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5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308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oxl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syl oxidase-like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13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308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ss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anosterol synt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01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743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ss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anosterol synt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9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74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6a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mphocyte antigen 6 complex, locus 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18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07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6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mphocyte antigen 6 complex, locus 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30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557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st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crotubule associated serine/threonine kinas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52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021309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d1ip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d1 interacting protein 1 (gastrulation specific G12-like (zebrafish)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8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6524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mab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thylmalonic aciduria (cobalamin deficiency) type B homolog (human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0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7268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obkl2a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OB1, Mps One Binder kinase activator-like 2A (yeas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3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386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pa2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crophage activation 2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92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9251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pa2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crophage activation 2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67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148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rpl1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tochondrial ribosomal protein L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9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4126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tmr1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otubularin related protein 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55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52757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tmr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31693 RIKEN full-length enriched, adult male hippocampus Mus musculus cDNA clone C630040D2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83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316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p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jor urinary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110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32278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p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jor urinary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89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141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p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jor urinary protein III; Mouse major urinary protein III (MUP III) mRNA, partial cds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631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1635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p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jor urinary protein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16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1636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v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valonate (diphospho) decarboxyl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66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865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v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valonate (diphospho) decarboxyl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3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865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vk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valonate ki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61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2474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vk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valonate ki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05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560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drg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-myc downstream regulated gen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97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98792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drg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-myc downstream regulated gen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174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0941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u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uraminidas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93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982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fe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clear factor, erythroid derived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00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0960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sdh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AD(P) dependent steroid dehydrogenas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2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94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t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ix (nucleoside diphosphate linked moiety X)-type motif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89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88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t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ix (nucleoside diphosphate linked moiety X)-type motif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68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88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t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dix (nucleoside diphosphate linked moiety X)-type motif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30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117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asl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'-5' oligoadenylate synthetase-lik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33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6753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asl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'-5' oligoadenylate synthetase-lik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19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Q03313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lfr480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lfactory receptor 4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35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29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ox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Polyamine oxidase (exo-N4-amino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8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046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lo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iccolo (presynaptic cytomatrix protein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3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99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olc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Procollagen C-endopeptidase enhancer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43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788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sk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10795 Mus musculus 18-day embryo C57BL/6J Mus musculus cDNA clone 1110029C19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45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1079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dzk1ip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DZK1 interacting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47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39658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g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gluconate dehydroge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70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47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gk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glycerate kin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435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1130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kib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in kinase inhibitor beta, cAMP dependent, testis specif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37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4734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tp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lipid transfer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96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12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tp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lipid transfer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42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5914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mvk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mevalonate ki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89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71389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par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Peroxisome proliferator activator receptor del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7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046066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mb8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osome (prosome, macropain) subunit, beta type 8 (large multifunctional peptidase 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96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724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mb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osome (prosome, macropain) subunit, beta type 9 (large multifunctional peptidase 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69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358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tpi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line-serine-threonine phosphatase-interacting prote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40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296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tpi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line-serine-threonine phosphatase-interacting prote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41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12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tpip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line-serine-threonine phosphatase-interacting prote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41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12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1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14, member RAS oncogene fami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24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3929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dh1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tinol dehydrogenase 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7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050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dh1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tinol dehydrogenase 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20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050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nd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ho family GTPas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67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70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opn1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opporin 1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9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30542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sad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dical S-adenosyl methionine domain containing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0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324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3-1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asma membrane associated protein, S3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913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32253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md9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ile alpha motif domain containing 9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6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4509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4mo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-C4-methyl oxidas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07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5441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5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-C5-desaturase (fungal ERG3, delta-5-desaturase) homolog (S. cerevis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2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U06770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5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-C5-desaturase (fungal ERG3, delta-5-desaturase) homolog (S. cerevis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16248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5d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-C5-desaturase (fungal ERG3, delta-5-desaturase) homolog (S. cerevis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70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1624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d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aroyl-Coenzyme A desatur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96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127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pina1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 (or cysteine) peptidase inhibitor, clade A (alpha-1 antiproteinase, antitrypsin), member 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0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346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pina4-p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 (or cysteine) peptidase inhibitor, clade A, member 4, pseudogen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092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26774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pina4-ps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 (or cysteine) peptidase inhibitor, clade A, member 4, pseudogen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2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383739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13a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13 (sodium-dependent dicarboxylate transporter), member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8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4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17a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17 (sodium phosphate),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92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406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22a7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22 (organic anion transporter), member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6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659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43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43, membe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25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1417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45a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45, member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04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82429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6a9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6 (neurotransmitter transporter, glycine), member 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81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572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o1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organic anion transporter family, member 1a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84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181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o1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organic anion transporter family, member 1a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37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181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sb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lA/ryanodine receptor domain and SOCS box containing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1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308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qle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qualene epoxid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99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27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rd5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id 5 alpha-reduct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64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0363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a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ignal transducer and activator of transcriptio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03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21402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a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ignal transducer and activator of transcriptio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03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21402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k38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/threonine kinase 38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87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681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k38l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/threonine kinase 38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87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681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lt5a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lfotransferase family 5A, membe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81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56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v420h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ppressor of variegation 4-20 homolog 2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0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81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gtp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-cell specific GTP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00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57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rsp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yroid hormone responsive SPOT14 homolog (Rattus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97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38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rsp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yroid hormone responsive SPOT14 homolog (Rattus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73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916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iam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-cell lymphoma invasion and metastasis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18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2895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7sf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110014N23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6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4769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7sf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7 superfamily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09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072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co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and coiled-coil domains 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6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563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em142c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protein 142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06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Q17567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em14a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protein 14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44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773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nfsf10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umor necrosis factor (ligand) superfamily, member 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9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645293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m1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partite motif protein 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43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435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tll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ubulin tyrosine ligase-like family,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6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14452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ck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ridine-cytidine kinas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740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U01818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gt2b5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DP glucuronosyltransferase 2 family, polypeptide B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3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11842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rm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biquitin related modifier 1 homolog (S. cerevisi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75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124</w:t>
            </w:r>
          </w:p>
        </w:tc>
      </w:tr>
      <w:tr>
        <w:trPr>
          <w:trHeight w:val="51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t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995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55512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rcc2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-ray repair complementing defective repair in Chinese hamster cells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33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3813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Yap1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Yes-associated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487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53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600029D21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93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295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600029D21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25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276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810008I1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1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6783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810022C23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5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47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010001M09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94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801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310041G17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88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0724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610019N06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76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21520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900009J20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98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1596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900024O10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7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49462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3110045C21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40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17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933403J19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274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663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5830462P14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29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803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030607L17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80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854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030619P0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88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789751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130221J1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36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77066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330112F22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97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50288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530040E14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49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2319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41054 RIKEN full-length enriched, 0 day neonate eyeball Mus musculus cDNA clone E130111P1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13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41054</w:t>
            </w:r>
          </w:p>
        </w:tc>
      </w:tr>
      <w:tr>
        <w:trPr>
          <w:trHeight w:val="675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6313 Mouse 3.5-dpc blastocyst cDNA Mus musculus cDNA clone J0008E09 3' similar to M.musculus gene for dodecenoyl-CoA delta-isomerase, exon 3, mRNA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3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631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, clone:Y2G0135G14, strand:plus, reference:ENSEMBL:Mouse-Transcript-ENST:ENSMUST00000022462, based on BLAT searc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816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59395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edicted gene, EG6242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4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122014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r29d03.x1 Soares mouse 3NbMS Mus musculus cDNA clone IMAGE:59885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60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47620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145A04-3 NIA Mouse 15K cDNA Clone Set Mus musculus cDNA clone H3145A04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16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5241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1557 RIKEN full-length enriched, 12 days embryo eyeball Mus musculus cDNA clone D230039L18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16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1557</w:t>
            </w:r>
          </w:p>
        </w:tc>
      </w:tr>
      <w:tr>
        <w:trPr>
          <w:trHeight w:val="24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83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67948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103G03-3 NIA Mouse 15K cDNA Clone Set Mus musculus cDNA clone H3103G0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87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1837</w:t>
            </w:r>
          </w:p>
        </w:tc>
      </w:tr>
      <w:tr>
        <w:trPr>
          <w:trHeight w:val="675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0834F04-3 NIA Mouse 8.5-dpc Whole Embryo cDNA Library (Long) Mus musculus cDNA clone NIA:K0834F04 IMAGE:3008166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61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9512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d79f01.x1 Melton Normalized Mixed Mouse Pancreas 1 N1-MMS1 Mus musculus cDNA clone IMAGE:566949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20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07000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28153 RIKEN full-length enriched, adult male medulla oblongata Mus musculus cDNA clone 6330439H1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8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28153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vm83b02.x1 Knowles Solter mouse blastocyst B1 Mus musculus cDNA clone IMAGE:100481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7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503056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ult male thymus cDNA, RIKEN full-length enriched library, clone:5830448K13 product:unclassifiable, full insert sequenc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7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801845</w:t>
            </w:r>
          </w:p>
        </w:tc>
      </w:tr>
      <w:tr>
        <w:trPr>
          <w:trHeight w:val="450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99132 RIKEN full-length enriched, 0 day neonate thymus Mus musculus cDNA clone A430012C18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57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99132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Up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/>
        <w:t>-liver</w:t>
      </w:r>
    </w:p>
    <w:tbl>
      <w:tblPr>
        <w:tblW w:w="847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5"/>
        <w:gridCol w:w="2520"/>
        <w:gridCol w:w="900"/>
        <w:gridCol w:w="1080"/>
        <w:gridCol w:w="1080"/>
        <w:gridCol w:w="1080"/>
        <w:gridCol w:w="900"/>
      </w:tblGrid>
      <w:tr>
        <w:trPr>
          <w:trHeight w:val="510" w:hRule="atLeast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ene Symbol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scripti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be Set I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1vs.WT#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2vs.WT#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d Change</w:t>
              <w:br/>
              <w:t>KO#3vs.WT#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ca6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-binding cassette, sub-family A (ABC1), member 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817_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824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aa1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Acetyl-Coenzyme A acyltransferase 1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011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049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o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58846 RIKEN full-length enriched, melanocyte Mus musculus cDNA clone G270103J1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08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5884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269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4269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0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9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32903</w:t>
            </w:r>
          </w:p>
        </w:tc>
      </w:tr>
      <w:tr>
        <w:trPr>
          <w:trHeight w:val="12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ap1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11550 RIKEN full-length enriched, 0 day neonate head Mus musculus cDNA clone 4831445M16 3' similar to AF127481 Homo sapiens non-ocogenic Rho GTPase-specific GTP exchange factor (proto-LBC)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92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1155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lg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sparagine-linked glycosylation 14 homolog (yeas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11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3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19877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rl4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P-ribosylation factor-like 4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41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0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372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rrdc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 O-acyltransfer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7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752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2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ATPase, Ca++ transporting, plasma membran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9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080417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r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lpha thalassemia/mental retardation syndrome X-linked homolog (human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9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583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230206F22Rik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B230206F22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83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14197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az2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romodomain adjacent to zinc finger domain, 2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97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976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76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176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66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764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hlhb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asic helix-loop-helix domain containing, class B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5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577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raf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41769 RIKEN full-length enriched, adult female vagina Mus musculus cDNA clone 9930012E1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74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4176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780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C778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49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780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cng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it-IT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it-IT"/>
              </w:rPr>
              <w:t>Calcium channel, voltage-dependent, gamma subunit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33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45890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bl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sitas B-lineage lymphom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88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3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8558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a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ll division cycle and apoptosis regulato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1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38049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c2l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ll division cycle 2-like 5 (cholinesterase-related cell division controller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83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053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p5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ntrosomal protein 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98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45768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n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roid-lipofuscinosis, neuronal 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74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936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po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proporphyrinogen oxid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74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4594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po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proporphyrinogen oxid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4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25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psf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eavage and polyadenylation specific factor 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37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3508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rebb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REB binding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98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946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wf19l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WF19-like 2, cell cycle control (S. pomb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6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32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b561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b-561 domain containing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83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1621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7Ertd165e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7, ERATO Doi 165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1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616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Ertd471e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, ERATO Doi 471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89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2413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Ertd471e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, ERATO Doi 471, expres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2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62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ag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ystroglyca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779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9438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x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AD (Asp-Glu-Ala-Asp) box polypeptide 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1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22629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x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AD (Asp-Glu-Ala-Asp) box polypeptide 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59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145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f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fensin beta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4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38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f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fensin beta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492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38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ce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cer1, Dcr-1 homolog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9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43084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b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 (Hsp40) homolog, subfamily B, member 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56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5249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c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 (Hsp40) homolog, subfamily C, membe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7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2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2950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030016H06Rik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E030016H06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44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3135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pb4.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rythrocyte protein band 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15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254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vi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cotropic viral integration site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5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255184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abarapl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amma-aminobutyric acid (GABA-A) receptor-associated protein-lik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37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2641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apv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TPase activating protein and VPS9 domains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06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7669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ra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ycine receptor, alpha 1 subuni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27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49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r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utaredox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59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7691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mp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uanine monphosphate synthe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0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0890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na1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uanine nucleotide binding protein, alpha 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29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9430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sk3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ycogen synthase kinase 3 be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94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362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dac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one deacetylas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7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153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gd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omogentisate 1, 2-dioxyge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04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6758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m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yaluronan mediated motility receptor (RHAM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87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2014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ook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ook homolog 3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8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511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ook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ook homolog 3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19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653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apls3-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asma membrane associated protein, S3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59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56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gh-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mmunoglobulin heavy chain 6 (heavy chain of Ig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756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4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6043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g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hibitor of growth family,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806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055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hb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hibin beta-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8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5313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tga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grin alpha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49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5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4583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tih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39969 RIKEN full-length enriched, 10 day neonate skin Mus musculus cDNA clone 4732437H1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9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3996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tsn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sect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1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32610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if1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inesin family member 1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64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19950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ep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eptin recep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64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4246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pin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ip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31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7870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uc7l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UC7-like 2 (S. cerevisi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7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9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60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pre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crotubule-associated protein, RP/EB family, membe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82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419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rch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mbrane-associated ring finger (C3HC4) 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96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48730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llt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eloid/lymphoid or mixed lineage-leukemia translocation to 4 homolog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07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171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tss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tastasis suppresso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2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5729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c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cin 6, gastr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2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14718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o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osin V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2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66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sm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yb-like, SWIRM and MPN domains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1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7280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co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clear receptor co-represso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20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2201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fe2l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clear factor, erythroid derived 2, like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1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4827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pbl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pped-B homolog (Drosophil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30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45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sch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schar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15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31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rm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Orosomucoid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43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016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n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N3 polyA specific ribonuclease subunit homolog (S. cerevisi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88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0531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de6c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diesterase 6C, cGMP specific, cone, alpha prim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83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33614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igt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18SRNAMur/X00686_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18SRNAMur/X00686_5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ekha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eckstrin homology domain containing, family A (phosphoinositide binding specific) membe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4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9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3864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ost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eriostin, osteoblast specific fac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60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110565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pf38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P38 pre-mRNA processing factor 38 (yeast) domain containing 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50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999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si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4 and SFRS1 interacting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73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4759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d23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D23b homolog (S. cerevisia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8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8231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m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ceptor (calcitonin) activity modifying protein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18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146523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bm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BM3; Mus musculus RNA-binding motif protein 3 mRNA, complete cds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6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Y05256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hyperlink r:id="rId2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12"/>
                  <w:szCs w:val="12"/>
                </w:rPr>
                <w:t>Rbm45</w:t>
              </w:r>
            </w:hyperlink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velopmentally regulated RNA binding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9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4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160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gs1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gulator of G-protein signaling 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5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7288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gs1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gulator of G-protein signaling 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037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2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9482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nf17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ng finger protein 1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20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45826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re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s responsive element binding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7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0605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rm2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bonucleotide reductase M2 B (TP53 inducible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2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0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237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ufy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UN and FYVE domain containing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78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4.8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102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ufy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UN and FYVE domain containing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40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1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49429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e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MO1 activating enzyme subunit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185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9336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ps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PS domain family, member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03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865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t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natax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4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6794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4a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4 (anion exchanger), member 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22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8760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6a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6 (neurotransmitter transporter, creatine), member 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11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951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tm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FB-like, transcription modula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62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800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ag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erm associated antigen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9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8242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rrm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/arginine repetitive matrix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63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141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3gal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ST3 beta-galactoside alpha-2,3-sialyltransferase 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24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2919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oc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O complex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7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0376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umpd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UMP domain containing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06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724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ia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toxic granule-associated RNA binding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70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9502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loc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location protein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81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9380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em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protein 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7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6813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nfaip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umor necrosis factor, alpha-induced protein 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75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32180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p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located promoter reg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1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476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m2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partite motif protein 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29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2584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o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iple functional domain (PTPRF interacting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49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313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ove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OVE domain family, member 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53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Q17665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sp27x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biquitin specific peptidase 27, X chromosom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0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127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sp3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biquitin specific peptidase 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09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300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r42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 repeat domain 42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66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2098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nk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NK lysine deficient protein kinase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7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692255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dh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0208G08-3 NIA Mouse Unfertilized Egg cDNA Library (Long) Mus musculus cDNA clone NIA:K0208G08 IMAGE:3004548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60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2525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ist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active X specific transcript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26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0496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p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enotropic and polytropic retrovirus receptor 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9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685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c3h11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inc finger CCCH type containing 11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99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3273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fp20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inc finger protein 2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51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64672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p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ona pellucida glycoprotein 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00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77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110003F05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73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5925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810055G02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92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47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610024E20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8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5631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810474O19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11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3299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900019G14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9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2828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3300001P0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48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3617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930535B03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81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0642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933412E12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711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6514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5830409B07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92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7913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6430510M02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21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9622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6820431F20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88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880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130002K1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52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858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130404D08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99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340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430010O03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59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93966</w:t>
            </w:r>
          </w:p>
        </w:tc>
      </w:tr>
      <w:tr>
        <w:trPr>
          <w:trHeight w:val="24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9430013L17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2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2041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930004J17 ge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7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43507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ST AA4074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7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7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3017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9078 RIKEN full-length enriched, 12 days embryo eyeball Mus musculus cDNA clone D230022F0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06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5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6907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edicted gene, EG6203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88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7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181686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0845B10-3 NIA Mouse Blastocyst cDNA Library (Long) Mus musculus cDNA clone NIA:C0845B10 IMAGE:3002930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48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4036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68460 RIKEN full-length enriched, 16 days neonate thymus Mus musculus cDNA clone A130098O1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70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68460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153A11-3 NIA Mouse 15K cDNA Clone Set Mus musculus cDNA clone H3153A1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39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5893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34G07-3 NIA Mouse 15K cDNA Clone Set Mus musculus cDNA clone H3034G0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53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5748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0545H06-3 NIA Mouse Newborn Heart cDNA Library Mus musculus cDNA clone L0545H06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95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12483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640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34869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2447 RIKEN full-length enriched, 12 days embryo eyeball Mus musculus cDNA clone D230045E1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1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2447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34628 RIKEN full-length enriched, adult male bone Mus musculus cDNA clone 9830116N24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83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34628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67602 RIKEN full-length enriched, adult male liver tumor Mus musculus cDNA clone C730026O1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0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67602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37434 RIKEN full-length enriched, adult male olfactory bulb Mus musculus cDNA clone 6430400O2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40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37434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61936 RIKEN full-length enriched, 16 days embryo head Mus musculus cDNA clone C130007L10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09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61936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44E10-3 NIA Mouse 15K cDNA Clone Set Mus musculus cDNA clone H3044E10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85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6654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, strongly similar to NP_082523.1  carrier family 16 (monocarboxylic acid transporters), member 10 [Mus musculus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56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67628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3784 RIKEN full-length enriched, adult male aorta and vein Mus musculus cDNA clone A530014A1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6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378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4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802688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2370 RIKEN full-length enriched mouse cDNA library, C57BL/6J retina adult Mus musculus cDNA clone A930037G20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60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2370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0909C05-3 NIA Mouse 12.5-dpc Male Genital Ridge/Mesonephros cDNA Library (Long) Mus musculus cDNA clone C0909C0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57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8317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j45e02.x1 Sugano mouse liver mlia Mus musculus cDNA clone IMAGE:1922906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9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527293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1757 RIKEN full-length enriched, 12 days embryo eyeball Mus musculus cDNA clone D230040H2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60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71757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22864 RIKEN full-length enriched, adult male urinary bladder Mus musculus cDNA clone 9530090F0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76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22864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34083 RIKEN full-length enriched, 0 day neonate lung Mus musculus cDNA clone E030033G1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48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34083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81845 RIKEN full-length enriched, adult male epididymis Mus musculus cDNA clone 9230119D06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5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81845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91b02.x1 Soares mouse lymph node NbMLN Mus musculus cDNA clone IMAGE:65287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81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65523</w:t>
            </w:r>
          </w:p>
        </w:tc>
      </w:tr>
      <w:tr>
        <w:trPr>
          <w:trHeight w:val="96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0914H03-3 NIA Mouse 12.5-dpc Male Genital Ridge/Mesonephros cDNA Library (Long) Mus musculus cDNA clone NIA:C0914H03 IMAGE:30035990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5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8716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75G09-3 NIA Mouse 15K cDNA Clone Set Mus musculus cDNA clone H3075G0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00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945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85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060274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4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35465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15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124366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107C12-3 NIA Mouse 15K cDNA Clone Set Mus musculus cDNA clone H3107C1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1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2151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41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Q03122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00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23930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05199 RIKEN full-length enriched mouse cDNA library, C57BL/6J thymus 0 day neonate Mus musculus cDNA clone A430062L0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68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05199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85926 RIKEN full-length enriched, 13 days embryo lung Mus musculus cDNA clone D430034A11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51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85926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0922A02-3 NIA Mouse Newborn Kidney cDNA Library (Long) Mus musculus cDNA clone L0922A02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26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119182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54G06-3 NIA Mouse 15K cDNA Clone Set Mus musculus cDNA clone H3054G06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2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46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6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114898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u57b06.x1 Soares_thymus_2NbMT Mus musculus cDNA clone IMAGE:337601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5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85667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29216 RIKEN full-length enriched, 16 days neonate cerebellum Mus musculus cDNA clone 9630059O15 5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13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29216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91827 RIKEN full-length enriched, 9.5 days embryo parthenogenote Mus musculus cDNA clone B130008C1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0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91827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08240 RIKEN full-length enriched, 7 days embryo Mus musculus cDNA clone C430005H1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8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08240</w:t>
            </w:r>
          </w:p>
        </w:tc>
      </w:tr>
      <w:tr>
        <w:trPr>
          <w:trHeight w:val="96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0511D04-3 NIA Mouse Hematopoietic Stem Cell (Lin-/c-Kit+/Sca-1+) cDNA Library (Long) Mus musculus cDNA clone NIA:K0511D04 IMAGE:3006493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71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6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38052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25729 RIKEN full-length enriched, 8 cells embryo Mus musculus cDNA clone E860007B0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38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25729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90576 RIKEN full-length enriched, 13 days embryo stomach Mus musculus cDNA clone D530016G24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36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0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90576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6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51863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0545A08-3 NIA Mouse Hematopoietic Stem Cell (Lin-/c-Kit+/Sca-1+) cDNA Library (Long) Mus musculus cDNA clone NIA:K0545A08 IMAGE:30068167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30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40022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53697 RIKEN full-length enriched, 12 days embryo male wolffian duct Mus musculus cDNA clone 6720465D1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06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53697</w:t>
            </w:r>
          </w:p>
        </w:tc>
      </w:tr>
      <w:tr>
        <w:trPr>
          <w:trHeight w:val="96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54169 RIKEN full-length enriched mouse cDNA library, C57BL/6J wolffian duct includes surrounding region male 12 days embryo Mus musculus cDNA clone 6720469B08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30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54169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12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0566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0636 RIKEN full-length enriched, 0 day neonate thymus Mus musculus cDNA clone A430098L10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61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0636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71C09-3 NIA Mouse 15K cDNA Clone Set Mus musculus cDNA clone H3071C0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38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897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8040 Mouse 3.5-dpc blastocyst cDNA Mus musculus cDNA clone J0041H0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5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8040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832 RIKEN full-length enriched, adult retina Mus musculus cDNA clone A930103I0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56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832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4530 RIKEN full-length enriched, adult male aorta and vein Mus musculus cDNA clone A530021B03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11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14530</w:t>
            </w:r>
          </w:p>
        </w:tc>
      </w:tr>
      <w:tr>
        <w:trPr>
          <w:trHeight w:val="72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07628 RIKEN full-length enriched, adult male urinary bladder Mus musculus cDNA clone 9530006N05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94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07628</w:t>
            </w:r>
          </w:p>
        </w:tc>
      </w:tr>
      <w:tr>
        <w:trPr>
          <w:trHeight w:val="24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2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23631</w:t>
            </w:r>
          </w:p>
        </w:tc>
      </w:tr>
      <w:tr>
        <w:trPr>
          <w:trHeight w:val="96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0154C12-3 NIA Mouse Hematopoietic Stem Cell (Lin-/c-Kit+/Sca-1-) cDNA Library (Long) Mus musculus cDNA clone NIA:K0154C12 IMAGE:30044579 3', mRNA sequence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0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246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javawi2/servlet/WIFetch?page=markerDetail&amp;key=8180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07:13:00Z</dcterms:created>
  <dc:creator>臨床病理研究部 </dc:creator>
  <dc:description/>
  <cp:keywords/>
  <dc:language>en-US</dc:language>
  <cp:lastModifiedBy>臨床病理研究部 </cp:lastModifiedBy>
  <dcterms:modified xsi:type="dcterms:W3CDTF">2008-12-02T01:19:00Z</dcterms:modified>
  <cp:revision>3</cp:revision>
  <dc:subject/>
  <dc:title>No</dc:title>
</cp:coreProperties>
</file>